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C5A" w:rsidRDefault="0097076F" w:rsidP="0097076F">
      <w:pPr>
        <w:jc w:val="both"/>
        <w:rPr>
          <w:rFonts w:ascii="Times New Roman" w:hAnsi="Times New Roman" w:cs="Times New Roman"/>
          <w:b/>
        </w:rPr>
      </w:pPr>
      <w:r w:rsidRPr="0097076F">
        <w:rPr>
          <w:rFonts w:ascii="Times New Roman" w:hAnsi="Times New Roman" w:cs="Times New Roman" w:hint="eastAsia"/>
          <w:b/>
        </w:rPr>
        <w:t>Table S</w:t>
      </w:r>
      <w:r w:rsidR="00716DCA">
        <w:rPr>
          <w:rFonts w:ascii="Times New Roman" w:hAnsi="Times New Roman" w:cs="Times New Roman" w:hint="eastAsia"/>
          <w:b/>
        </w:rPr>
        <w:t>2</w:t>
      </w:r>
    </w:p>
    <w:tbl>
      <w:tblPr>
        <w:tblStyle w:val="a3"/>
        <w:tblpPr w:leftFromText="180" w:rightFromText="180" w:vertAnchor="page" w:horzAnchor="margin" w:tblpY="2172"/>
        <w:tblW w:w="8533" w:type="dxa"/>
        <w:tblLook w:val="04A0" w:firstRow="1" w:lastRow="0" w:firstColumn="1" w:lastColumn="0" w:noHBand="0" w:noVBand="1"/>
      </w:tblPr>
      <w:tblGrid>
        <w:gridCol w:w="1575"/>
        <w:gridCol w:w="2409"/>
        <w:gridCol w:w="2140"/>
        <w:gridCol w:w="2409"/>
      </w:tblGrid>
      <w:tr w:rsidR="008A26E3" w:rsidRPr="0097076F" w:rsidTr="008A26E3">
        <w:trPr>
          <w:trHeight w:val="529"/>
        </w:trPr>
        <w:tc>
          <w:tcPr>
            <w:tcW w:w="3984" w:type="dxa"/>
            <w:gridSpan w:val="2"/>
            <w:vMerge w:val="restart"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F2418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inding entity</w:t>
            </w:r>
          </w:p>
        </w:tc>
        <w:tc>
          <w:tcPr>
            <w:tcW w:w="4549" w:type="dxa"/>
            <w:gridSpan w:val="2"/>
            <w:noWrap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2418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OD</w:t>
            </w:r>
            <w:r w:rsidRPr="00F2418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  <w:vertAlign w:val="subscript"/>
              </w:rPr>
              <w:t>450</w:t>
            </w:r>
          </w:p>
        </w:tc>
      </w:tr>
      <w:tr w:rsidR="008A26E3" w:rsidRPr="0097076F" w:rsidTr="008A26E3">
        <w:trPr>
          <w:trHeight w:val="529"/>
        </w:trPr>
        <w:tc>
          <w:tcPr>
            <w:tcW w:w="3984" w:type="dxa"/>
            <w:gridSpan w:val="2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140" w:type="dxa"/>
            <w:noWrap/>
            <w:vAlign w:val="center"/>
            <w:hideMark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2418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lank</w:t>
            </w:r>
          </w:p>
        </w:tc>
        <w:tc>
          <w:tcPr>
            <w:tcW w:w="2409" w:type="dxa"/>
            <w:noWrap/>
            <w:vAlign w:val="center"/>
            <w:hideMark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F2418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HPL</w:t>
            </w:r>
            <w:proofErr w:type="spellEnd"/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 w:val="restart"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2418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ram negative bacteria</w:t>
            </w: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P. aeruginosa</w:t>
            </w:r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54 ± 0.002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1.502 ± 0.19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***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S. </w:t>
            </w:r>
            <w:proofErr w:type="spellStart"/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flexneri</w:t>
            </w:r>
            <w:proofErr w:type="spellEnd"/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58 ± 0.014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109 ± 0.171</w:t>
            </w:r>
          </w:p>
        </w:tc>
      </w:tr>
      <w:tr w:rsidR="008A26E3" w:rsidRPr="0097076F" w:rsidTr="008A26E3">
        <w:trPr>
          <w:trHeight w:val="529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P. mirabilis</w:t>
            </w:r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69 ± 0.019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17 ± 0.219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E. </w:t>
            </w:r>
            <w:proofErr w:type="spellStart"/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aerogenes</w:t>
            </w:r>
            <w:proofErr w:type="spellEnd"/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40 ± 0.004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19 ± 0.065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K. </w:t>
            </w:r>
            <w:proofErr w:type="spellStart"/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pneumoniae</w:t>
            </w:r>
            <w:proofErr w:type="spellEnd"/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94 ± 0.083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73 ± 0.223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S. </w:t>
            </w:r>
            <w:proofErr w:type="spellStart"/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marcescens</w:t>
            </w:r>
            <w:proofErr w:type="spellEnd"/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137 ± 0.057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446 ± 0.109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E. coli </w:t>
            </w:r>
            <w:r w:rsidRPr="00F24185">
              <w:rPr>
                <w:rFonts w:ascii="Times New Roman" w:hAnsi="Times New Roman" w:cs="Times New Roman"/>
                <w:b/>
                <w:szCs w:val="24"/>
              </w:rPr>
              <w:t>TOP10 F'</w:t>
            </w:r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63 ± 0.020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50 ± 0.095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 w:val="restart"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2418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ram positive bacteria</w:t>
            </w: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 xml:space="preserve">L. </w:t>
            </w:r>
            <w:proofErr w:type="spellStart"/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monocytogenes</w:t>
            </w:r>
            <w:proofErr w:type="spellEnd"/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045 ± 0.003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1.246 ± 0.177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***</w:t>
            </w:r>
          </w:p>
        </w:tc>
      </w:tr>
      <w:tr w:rsidR="008A26E3" w:rsidRPr="0097076F" w:rsidTr="008A26E3">
        <w:trPr>
          <w:trHeight w:val="530"/>
        </w:trPr>
        <w:tc>
          <w:tcPr>
            <w:tcW w:w="1575" w:type="dxa"/>
            <w:vMerge/>
            <w:vAlign w:val="center"/>
          </w:tcPr>
          <w:p w:rsidR="008A26E3" w:rsidRPr="00F24185" w:rsidRDefault="008A26E3" w:rsidP="008A26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  <w:vAlign w:val="center"/>
          </w:tcPr>
          <w:p w:rsidR="008A26E3" w:rsidRPr="00F24185" w:rsidRDefault="008A26E3" w:rsidP="008A26E3">
            <w:pPr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szCs w:val="24"/>
              </w:rPr>
            </w:pPr>
            <w:r w:rsidRPr="00F24185">
              <w:rPr>
                <w:rFonts w:ascii="Times New Roman" w:hAnsi="Times New Roman" w:cs="Times New Roman"/>
                <w:b/>
                <w:i/>
                <w:iCs/>
                <w:szCs w:val="24"/>
              </w:rPr>
              <w:t>S. aureus</w:t>
            </w:r>
          </w:p>
        </w:tc>
        <w:tc>
          <w:tcPr>
            <w:tcW w:w="2140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128 ± 0.072</w:t>
            </w:r>
          </w:p>
        </w:tc>
        <w:tc>
          <w:tcPr>
            <w:tcW w:w="2409" w:type="dxa"/>
            <w:noWrap/>
            <w:vAlign w:val="center"/>
          </w:tcPr>
          <w:p w:rsidR="008A26E3" w:rsidRPr="0097076F" w:rsidRDefault="008A26E3" w:rsidP="008A26E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7076F">
              <w:rPr>
                <w:rFonts w:ascii="Times New Roman" w:hAnsi="Times New Roman" w:cs="Times New Roman"/>
                <w:color w:val="000000"/>
                <w:szCs w:val="24"/>
              </w:rPr>
              <w:t>0.375 ± 0.086</w:t>
            </w:r>
          </w:p>
        </w:tc>
      </w:tr>
    </w:tbl>
    <w:p w:rsidR="0097076F" w:rsidRPr="0097076F" w:rsidRDefault="0097076F" w:rsidP="0097076F">
      <w:pPr>
        <w:jc w:val="both"/>
        <w:rPr>
          <w:rFonts w:ascii="Times New Roman" w:hAnsi="Times New Roman" w:cs="Times New Roman"/>
          <w:b/>
        </w:rPr>
      </w:pPr>
    </w:p>
    <w:sectPr w:rsidR="0097076F" w:rsidRPr="009707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624" w:rsidRDefault="007B6624" w:rsidP="009E4755">
      <w:r>
        <w:separator/>
      </w:r>
    </w:p>
  </w:endnote>
  <w:endnote w:type="continuationSeparator" w:id="0">
    <w:p w:rsidR="007B6624" w:rsidRDefault="007B6624" w:rsidP="009E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624" w:rsidRDefault="007B6624" w:rsidP="009E4755">
      <w:r>
        <w:separator/>
      </w:r>
    </w:p>
  </w:footnote>
  <w:footnote w:type="continuationSeparator" w:id="0">
    <w:p w:rsidR="007B6624" w:rsidRDefault="007B6624" w:rsidP="009E4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6F"/>
    <w:rsid w:val="0000375E"/>
    <w:rsid w:val="00006CD3"/>
    <w:rsid w:val="0001358E"/>
    <w:rsid w:val="00016256"/>
    <w:rsid w:val="00031F68"/>
    <w:rsid w:val="00046173"/>
    <w:rsid w:val="00046B18"/>
    <w:rsid w:val="00077C3B"/>
    <w:rsid w:val="00092C3C"/>
    <w:rsid w:val="0009693B"/>
    <w:rsid w:val="000A05B3"/>
    <w:rsid w:val="000A2BD5"/>
    <w:rsid w:val="000A4A27"/>
    <w:rsid w:val="000D0E3A"/>
    <w:rsid w:val="000F7B17"/>
    <w:rsid w:val="0010403F"/>
    <w:rsid w:val="001113D6"/>
    <w:rsid w:val="00116CD8"/>
    <w:rsid w:val="001223C2"/>
    <w:rsid w:val="00124146"/>
    <w:rsid w:val="00126D68"/>
    <w:rsid w:val="00131209"/>
    <w:rsid w:val="00135BBC"/>
    <w:rsid w:val="00140027"/>
    <w:rsid w:val="0014457D"/>
    <w:rsid w:val="0016408C"/>
    <w:rsid w:val="001703F7"/>
    <w:rsid w:val="0017141E"/>
    <w:rsid w:val="0017523A"/>
    <w:rsid w:val="0018147F"/>
    <w:rsid w:val="0018350C"/>
    <w:rsid w:val="00197038"/>
    <w:rsid w:val="001A2AFA"/>
    <w:rsid w:val="001C020D"/>
    <w:rsid w:val="001D063F"/>
    <w:rsid w:val="001E6F39"/>
    <w:rsid w:val="001F0FDF"/>
    <w:rsid w:val="00200011"/>
    <w:rsid w:val="00206A0B"/>
    <w:rsid w:val="00206A42"/>
    <w:rsid w:val="00206C43"/>
    <w:rsid w:val="00214CE6"/>
    <w:rsid w:val="0022319A"/>
    <w:rsid w:val="00224A5E"/>
    <w:rsid w:val="002255C9"/>
    <w:rsid w:val="00230AF6"/>
    <w:rsid w:val="00256AE0"/>
    <w:rsid w:val="00257E0B"/>
    <w:rsid w:val="00263084"/>
    <w:rsid w:val="00280C5A"/>
    <w:rsid w:val="002835E1"/>
    <w:rsid w:val="00290AB8"/>
    <w:rsid w:val="002922CA"/>
    <w:rsid w:val="002A31FE"/>
    <w:rsid w:val="002B0967"/>
    <w:rsid w:val="002B3494"/>
    <w:rsid w:val="002D6267"/>
    <w:rsid w:val="002E02A0"/>
    <w:rsid w:val="002F6D0A"/>
    <w:rsid w:val="00301A1C"/>
    <w:rsid w:val="003100E5"/>
    <w:rsid w:val="00320267"/>
    <w:rsid w:val="00324A9C"/>
    <w:rsid w:val="00331FFD"/>
    <w:rsid w:val="00352D29"/>
    <w:rsid w:val="00353DBC"/>
    <w:rsid w:val="00357ED0"/>
    <w:rsid w:val="00370B40"/>
    <w:rsid w:val="003805FD"/>
    <w:rsid w:val="0039173C"/>
    <w:rsid w:val="00397BB2"/>
    <w:rsid w:val="003A277F"/>
    <w:rsid w:val="003C1226"/>
    <w:rsid w:val="003C34DB"/>
    <w:rsid w:val="003C649D"/>
    <w:rsid w:val="003D196A"/>
    <w:rsid w:val="003D4D8C"/>
    <w:rsid w:val="003D5919"/>
    <w:rsid w:val="003F0F66"/>
    <w:rsid w:val="003F5908"/>
    <w:rsid w:val="00406E84"/>
    <w:rsid w:val="004346E6"/>
    <w:rsid w:val="004409C8"/>
    <w:rsid w:val="00454281"/>
    <w:rsid w:val="00456487"/>
    <w:rsid w:val="00467902"/>
    <w:rsid w:val="00470905"/>
    <w:rsid w:val="00481178"/>
    <w:rsid w:val="004902F2"/>
    <w:rsid w:val="00491CDF"/>
    <w:rsid w:val="0049593B"/>
    <w:rsid w:val="004A05FA"/>
    <w:rsid w:val="004B0BE3"/>
    <w:rsid w:val="004B3671"/>
    <w:rsid w:val="004C5748"/>
    <w:rsid w:val="00501C91"/>
    <w:rsid w:val="005147CF"/>
    <w:rsid w:val="00514E46"/>
    <w:rsid w:val="005178F0"/>
    <w:rsid w:val="0052383A"/>
    <w:rsid w:val="00525E79"/>
    <w:rsid w:val="00527108"/>
    <w:rsid w:val="005367F7"/>
    <w:rsid w:val="00550676"/>
    <w:rsid w:val="00552F02"/>
    <w:rsid w:val="005567B8"/>
    <w:rsid w:val="00557D3F"/>
    <w:rsid w:val="0056551E"/>
    <w:rsid w:val="00575355"/>
    <w:rsid w:val="005758F0"/>
    <w:rsid w:val="0058259D"/>
    <w:rsid w:val="005865E1"/>
    <w:rsid w:val="00596C67"/>
    <w:rsid w:val="005B0570"/>
    <w:rsid w:val="005C0723"/>
    <w:rsid w:val="005C74F0"/>
    <w:rsid w:val="005D09D0"/>
    <w:rsid w:val="005D47D5"/>
    <w:rsid w:val="005D53FD"/>
    <w:rsid w:val="005D62E1"/>
    <w:rsid w:val="005E63C4"/>
    <w:rsid w:val="005F5DAB"/>
    <w:rsid w:val="005F6DA2"/>
    <w:rsid w:val="00606D30"/>
    <w:rsid w:val="00617EDB"/>
    <w:rsid w:val="00634C38"/>
    <w:rsid w:val="00645CBA"/>
    <w:rsid w:val="00647E7C"/>
    <w:rsid w:val="00664A0B"/>
    <w:rsid w:val="006669F9"/>
    <w:rsid w:val="006966FE"/>
    <w:rsid w:val="006B2DA2"/>
    <w:rsid w:val="006C1D46"/>
    <w:rsid w:val="006D6A73"/>
    <w:rsid w:val="00706BFA"/>
    <w:rsid w:val="00713CC3"/>
    <w:rsid w:val="00716DCA"/>
    <w:rsid w:val="0071709D"/>
    <w:rsid w:val="00720E70"/>
    <w:rsid w:val="00724BA7"/>
    <w:rsid w:val="00741C5A"/>
    <w:rsid w:val="007624BF"/>
    <w:rsid w:val="00763F2D"/>
    <w:rsid w:val="00764647"/>
    <w:rsid w:val="00776D54"/>
    <w:rsid w:val="00782782"/>
    <w:rsid w:val="007830D8"/>
    <w:rsid w:val="00797CCC"/>
    <w:rsid w:val="007A0006"/>
    <w:rsid w:val="007A6518"/>
    <w:rsid w:val="007B6624"/>
    <w:rsid w:val="007B72B8"/>
    <w:rsid w:val="007C2014"/>
    <w:rsid w:val="007C383F"/>
    <w:rsid w:val="007C6737"/>
    <w:rsid w:val="007D05E7"/>
    <w:rsid w:val="007D53A2"/>
    <w:rsid w:val="007D7497"/>
    <w:rsid w:val="007E6588"/>
    <w:rsid w:val="007F3AFF"/>
    <w:rsid w:val="007F4FF5"/>
    <w:rsid w:val="00821766"/>
    <w:rsid w:val="00824174"/>
    <w:rsid w:val="00857FD3"/>
    <w:rsid w:val="00864D74"/>
    <w:rsid w:val="008769A0"/>
    <w:rsid w:val="0088392A"/>
    <w:rsid w:val="008A26E3"/>
    <w:rsid w:val="008A6280"/>
    <w:rsid w:val="008A7B4F"/>
    <w:rsid w:val="008A7EE9"/>
    <w:rsid w:val="008B5CA0"/>
    <w:rsid w:val="008B6F61"/>
    <w:rsid w:val="008C0EDD"/>
    <w:rsid w:val="008C187A"/>
    <w:rsid w:val="008E6F99"/>
    <w:rsid w:val="00901D6C"/>
    <w:rsid w:val="0090634A"/>
    <w:rsid w:val="00916880"/>
    <w:rsid w:val="00937C46"/>
    <w:rsid w:val="00942533"/>
    <w:rsid w:val="009447C8"/>
    <w:rsid w:val="009534C4"/>
    <w:rsid w:val="00956143"/>
    <w:rsid w:val="009665E7"/>
    <w:rsid w:val="0097076F"/>
    <w:rsid w:val="009906C0"/>
    <w:rsid w:val="00993832"/>
    <w:rsid w:val="009A2DCB"/>
    <w:rsid w:val="009A55FF"/>
    <w:rsid w:val="009B108E"/>
    <w:rsid w:val="009B667C"/>
    <w:rsid w:val="009C230A"/>
    <w:rsid w:val="009D1A5F"/>
    <w:rsid w:val="009D6E11"/>
    <w:rsid w:val="009E4755"/>
    <w:rsid w:val="009E7A72"/>
    <w:rsid w:val="009F0147"/>
    <w:rsid w:val="00A03BE5"/>
    <w:rsid w:val="00A06FEC"/>
    <w:rsid w:val="00A16FA5"/>
    <w:rsid w:val="00A204C3"/>
    <w:rsid w:val="00A21B42"/>
    <w:rsid w:val="00A41EEB"/>
    <w:rsid w:val="00A43B7F"/>
    <w:rsid w:val="00A51BD0"/>
    <w:rsid w:val="00A56CB2"/>
    <w:rsid w:val="00A731D4"/>
    <w:rsid w:val="00A741FF"/>
    <w:rsid w:val="00A8256E"/>
    <w:rsid w:val="00AB3F88"/>
    <w:rsid w:val="00AB6AE6"/>
    <w:rsid w:val="00AC24FF"/>
    <w:rsid w:val="00AC3FF1"/>
    <w:rsid w:val="00AD2027"/>
    <w:rsid w:val="00AD261B"/>
    <w:rsid w:val="00AE0EDD"/>
    <w:rsid w:val="00AE5B2E"/>
    <w:rsid w:val="00AE7466"/>
    <w:rsid w:val="00B017B1"/>
    <w:rsid w:val="00B021EA"/>
    <w:rsid w:val="00B13918"/>
    <w:rsid w:val="00B22C9D"/>
    <w:rsid w:val="00B2302A"/>
    <w:rsid w:val="00B2433F"/>
    <w:rsid w:val="00B31577"/>
    <w:rsid w:val="00B33C43"/>
    <w:rsid w:val="00B34E19"/>
    <w:rsid w:val="00B4320F"/>
    <w:rsid w:val="00B451CD"/>
    <w:rsid w:val="00B56BDE"/>
    <w:rsid w:val="00B70330"/>
    <w:rsid w:val="00B75EAA"/>
    <w:rsid w:val="00B772C2"/>
    <w:rsid w:val="00B81647"/>
    <w:rsid w:val="00B86449"/>
    <w:rsid w:val="00B9469A"/>
    <w:rsid w:val="00BA2DC9"/>
    <w:rsid w:val="00BA7515"/>
    <w:rsid w:val="00BB163C"/>
    <w:rsid w:val="00BB3189"/>
    <w:rsid w:val="00BB4692"/>
    <w:rsid w:val="00BB6C21"/>
    <w:rsid w:val="00BC4620"/>
    <w:rsid w:val="00BC49B3"/>
    <w:rsid w:val="00BE1E9F"/>
    <w:rsid w:val="00BE2126"/>
    <w:rsid w:val="00BF2FE0"/>
    <w:rsid w:val="00BF3C93"/>
    <w:rsid w:val="00BF693F"/>
    <w:rsid w:val="00C01451"/>
    <w:rsid w:val="00C02DF5"/>
    <w:rsid w:val="00C20295"/>
    <w:rsid w:val="00C56F1C"/>
    <w:rsid w:val="00C601D3"/>
    <w:rsid w:val="00C647BC"/>
    <w:rsid w:val="00C67D36"/>
    <w:rsid w:val="00C84625"/>
    <w:rsid w:val="00C8484D"/>
    <w:rsid w:val="00C90CE1"/>
    <w:rsid w:val="00CB7C00"/>
    <w:rsid w:val="00CF31EC"/>
    <w:rsid w:val="00D01952"/>
    <w:rsid w:val="00D20AED"/>
    <w:rsid w:val="00D2245E"/>
    <w:rsid w:val="00D25C33"/>
    <w:rsid w:val="00D37267"/>
    <w:rsid w:val="00D46CE3"/>
    <w:rsid w:val="00D527E0"/>
    <w:rsid w:val="00D71D67"/>
    <w:rsid w:val="00D75501"/>
    <w:rsid w:val="00D7647C"/>
    <w:rsid w:val="00D90AF0"/>
    <w:rsid w:val="00D91426"/>
    <w:rsid w:val="00D967B3"/>
    <w:rsid w:val="00D97CE2"/>
    <w:rsid w:val="00DA4E37"/>
    <w:rsid w:val="00DB138B"/>
    <w:rsid w:val="00DB527C"/>
    <w:rsid w:val="00DC7189"/>
    <w:rsid w:val="00DD4D15"/>
    <w:rsid w:val="00DD4F1D"/>
    <w:rsid w:val="00DE52DA"/>
    <w:rsid w:val="00E02BE6"/>
    <w:rsid w:val="00E11041"/>
    <w:rsid w:val="00E1318E"/>
    <w:rsid w:val="00E3238E"/>
    <w:rsid w:val="00E46D92"/>
    <w:rsid w:val="00E56A18"/>
    <w:rsid w:val="00E641B3"/>
    <w:rsid w:val="00E64958"/>
    <w:rsid w:val="00E65094"/>
    <w:rsid w:val="00E86537"/>
    <w:rsid w:val="00E87AA0"/>
    <w:rsid w:val="00EA64D3"/>
    <w:rsid w:val="00EA70BA"/>
    <w:rsid w:val="00EB4DD6"/>
    <w:rsid w:val="00EB56F2"/>
    <w:rsid w:val="00EC22A9"/>
    <w:rsid w:val="00ED5037"/>
    <w:rsid w:val="00EE27F3"/>
    <w:rsid w:val="00EE721E"/>
    <w:rsid w:val="00EF7D8A"/>
    <w:rsid w:val="00F1003E"/>
    <w:rsid w:val="00F24185"/>
    <w:rsid w:val="00F27CE4"/>
    <w:rsid w:val="00F445F8"/>
    <w:rsid w:val="00F55B57"/>
    <w:rsid w:val="00F74619"/>
    <w:rsid w:val="00FA0A7F"/>
    <w:rsid w:val="00FA2448"/>
    <w:rsid w:val="00FA3BAF"/>
    <w:rsid w:val="00FC5F8A"/>
    <w:rsid w:val="00FC7C87"/>
    <w:rsid w:val="00FD28D1"/>
    <w:rsid w:val="00FD4BD3"/>
    <w:rsid w:val="00FD4E78"/>
    <w:rsid w:val="00FE05C8"/>
    <w:rsid w:val="00FE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4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E475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E4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E475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4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E475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E4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E47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wai</dc:creator>
  <cp:lastModifiedBy>Funkwai</cp:lastModifiedBy>
  <cp:revision>10</cp:revision>
  <dcterms:created xsi:type="dcterms:W3CDTF">2014-11-27T09:24:00Z</dcterms:created>
  <dcterms:modified xsi:type="dcterms:W3CDTF">2014-11-28T04:47:00Z</dcterms:modified>
</cp:coreProperties>
</file>